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A7A" w:rsidRPr="002B7ED0" w:rsidRDefault="00ED0A7A" w:rsidP="00ED0A7A">
      <w:pPr>
        <w:spacing w:before="120" w:after="120" w:line="480" w:lineRule="auto"/>
        <w:jc w:val="both"/>
        <w:rPr>
          <w:b/>
          <w:bCs/>
        </w:rPr>
      </w:pPr>
      <w:r w:rsidRPr="002B7ED0">
        <w:rPr>
          <w:b/>
          <w:bCs/>
        </w:rPr>
        <w:t>Appendix</w:t>
      </w:r>
      <w:bookmarkStart w:id="0" w:name="_GoBack"/>
      <w:bookmarkEnd w:id="0"/>
    </w:p>
    <w:p w:rsidR="00ED0A7A" w:rsidRPr="002B7ED0" w:rsidRDefault="00ED0A7A" w:rsidP="00ED0A7A">
      <w:pPr>
        <w:spacing w:line="480" w:lineRule="auto"/>
        <w:ind w:firstLine="540"/>
        <w:rPr>
          <w:noProof/>
          <w:sz w:val="20"/>
          <w:szCs w:val="20"/>
          <w:lang w:val="en-GB" w:eastAsia="en-GB" w:bidi="th-TH"/>
        </w:rPr>
      </w:pPr>
      <w:r w:rsidRPr="002B7ED0">
        <w:rPr>
          <w:noProof/>
          <w:sz w:val="20"/>
          <w:szCs w:val="20"/>
          <w:lang w:eastAsia="en-IN"/>
        </w:rPr>
        <w:drawing>
          <wp:inline distT="0" distB="0" distL="0" distR="0" wp14:anchorId="62146B89" wp14:editId="446E433B">
            <wp:extent cx="5419560" cy="1428290"/>
            <wp:effectExtent l="0" t="0" r="0" b="635"/>
            <wp:docPr id="196793577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61" cy="1430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A7A" w:rsidRPr="002B7ED0" w:rsidRDefault="00ED0A7A" w:rsidP="00ED0A7A">
      <w:pPr>
        <w:pStyle w:val="ListParagraph"/>
        <w:spacing w:line="480" w:lineRule="auto"/>
        <w:jc w:val="both"/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</w:pPr>
      <w:r w:rsidRPr="002B7ED0">
        <w:rPr>
          <w:rFonts w:ascii="Times New Roman" w:hAnsi="Times New Roman" w:cs="Times New Roman"/>
          <w:b/>
          <w:noProof/>
          <w:sz w:val="18"/>
          <w:szCs w:val="18"/>
          <w:lang w:val="en-GB" w:eastAsia="en-GB" w:bidi="th-TH"/>
        </w:rPr>
        <w:t xml:space="preserve">Supplementary Fig. 1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a: </w:t>
      </w:r>
      <w:r w:rsidRPr="002B7ED0">
        <w:rPr>
          <w:rFonts w:ascii="Times New Roman" w:hAnsi="Times New Roman" w:cs="Times New Roman"/>
          <w:bCs/>
          <w:sz w:val="18"/>
          <w:szCs w:val="18"/>
        </w:rPr>
        <w:t>eHSP70 secretion from primary COPD BEC (n=23) before and after heat exposure (10 second 65</w:t>
      </w:r>
      <w:r w:rsidRPr="002B7ED0">
        <w:rPr>
          <w:rFonts w:ascii="Times New Roman" w:hAnsi="Times New Roman" w:cs="Times New Roman"/>
          <w:bCs/>
          <w:sz w:val="18"/>
          <w:szCs w:val="18"/>
          <w:vertAlign w:val="superscript"/>
        </w:rPr>
        <w:t>o</w:t>
      </w:r>
      <w:r w:rsidRPr="002B7ED0">
        <w:rPr>
          <w:rFonts w:ascii="Times New Roman" w:hAnsi="Times New Roman" w:cs="Times New Roman"/>
          <w:bCs/>
          <w:sz w:val="18"/>
          <w:szCs w:val="18"/>
        </w:rPr>
        <w:t xml:space="preserve">C) was measured by ELISA. Among these 23 patients, 7 patients responded to ICS and 16 patients did not.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b: </w:t>
      </w:r>
      <w:r w:rsidRPr="002B7ED0">
        <w:rPr>
          <w:rFonts w:ascii="Times New Roman" w:hAnsi="Times New Roman" w:cs="Times New Roman"/>
          <w:bCs/>
          <w:sz w:val="18"/>
          <w:szCs w:val="18"/>
        </w:rPr>
        <w:t>eHSP90 secretion from primary COPD BEC (n=23) before and after heat exposure (10 second 65</w:t>
      </w:r>
      <w:r w:rsidRPr="002B7ED0">
        <w:rPr>
          <w:rFonts w:ascii="Times New Roman" w:hAnsi="Times New Roman" w:cs="Times New Roman"/>
          <w:bCs/>
          <w:sz w:val="18"/>
          <w:szCs w:val="18"/>
          <w:vertAlign w:val="superscript"/>
        </w:rPr>
        <w:t>o</w:t>
      </w:r>
      <w:r w:rsidRPr="002B7ED0">
        <w:rPr>
          <w:rFonts w:ascii="Times New Roman" w:hAnsi="Times New Roman" w:cs="Times New Roman"/>
          <w:bCs/>
          <w:sz w:val="18"/>
          <w:szCs w:val="18"/>
        </w:rPr>
        <w:t>C) was measured by ELISA. Among these 23 patients, 7 patients responded to ICS and 16 patients did not.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 Bars show mean±S.E.M. P-values were calculated by Student’s t-test and revealed no significant difference (not shown)</w:t>
      </w:r>
    </w:p>
    <w:p w:rsidR="00ED0A7A" w:rsidRPr="002B7ED0" w:rsidRDefault="00ED0A7A" w:rsidP="00ED0A7A">
      <w:pPr>
        <w:pStyle w:val="ListParagraph"/>
        <w:spacing w:line="480" w:lineRule="auto"/>
        <w:ind w:left="450"/>
        <w:jc w:val="both"/>
        <w:rPr>
          <w:rFonts w:ascii="Times New Roman" w:hAnsi="Times New Roman" w:cs="Times New Roman"/>
          <w:bCs/>
          <w:noProof/>
          <w:sz w:val="20"/>
          <w:szCs w:val="20"/>
          <w:lang w:val="en-GB" w:eastAsia="en-GB" w:bidi="th-TH"/>
        </w:rPr>
      </w:pPr>
      <w:r w:rsidRPr="002B7ED0">
        <w:rPr>
          <w:rFonts w:ascii="Times New Roman" w:hAnsi="Times New Roman" w:cs="Times New Roman"/>
          <w:bCs/>
          <w:noProof/>
          <w:sz w:val="20"/>
          <w:szCs w:val="20"/>
          <w:lang w:val="en-IN" w:eastAsia="en-IN"/>
        </w:rPr>
        <w:drawing>
          <wp:inline distT="0" distB="0" distL="0" distR="0" wp14:anchorId="55160DD1" wp14:editId="4A1CED88">
            <wp:extent cx="5502175" cy="1475925"/>
            <wp:effectExtent l="0" t="0" r="3810" b="0"/>
            <wp:docPr id="25818884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026" cy="1476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A7A" w:rsidRPr="002B7ED0" w:rsidRDefault="00ED0A7A" w:rsidP="00ED0A7A">
      <w:pPr>
        <w:pStyle w:val="ListParagraph"/>
        <w:spacing w:line="480" w:lineRule="auto"/>
        <w:jc w:val="both"/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</w:pPr>
      <w:r w:rsidRPr="002B7ED0">
        <w:rPr>
          <w:rFonts w:ascii="Times New Roman" w:hAnsi="Times New Roman" w:cs="Times New Roman"/>
          <w:b/>
          <w:noProof/>
          <w:sz w:val="18"/>
          <w:szCs w:val="18"/>
          <w:lang w:val="en-GB" w:eastAsia="en-GB" w:bidi="th-TH"/>
        </w:rPr>
        <w:t>Supplementary Fig. 2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>a: Ratio of GR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 to GR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 in COPD BEC (n=16) exposed to heat </w:t>
      </w:r>
      <w:r w:rsidRPr="002B7ED0">
        <w:rPr>
          <w:rFonts w:ascii="Times New Roman" w:hAnsi="Times New Roman" w:cs="Times New Roman"/>
          <w:bCs/>
          <w:sz w:val="18"/>
          <w:szCs w:val="18"/>
        </w:rPr>
        <w:t>(10 second 65</w:t>
      </w:r>
      <w:r w:rsidRPr="002B7ED0">
        <w:rPr>
          <w:rFonts w:ascii="Times New Roman" w:hAnsi="Times New Roman" w:cs="Times New Roman"/>
          <w:bCs/>
          <w:sz w:val="18"/>
          <w:szCs w:val="18"/>
          <w:vertAlign w:val="superscript"/>
        </w:rPr>
        <w:t>o</w:t>
      </w:r>
      <w:r w:rsidRPr="002B7ED0">
        <w:rPr>
          <w:rFonts w:ascii="Times New Roman" w:hAnsi="Times New Roman" w:cs="Times New Roman"/>
          <w:bCs/>
          <w:sz w:val="18"/>
          <w:szCs w:val="18"/>
        </w:rPr>
        <w:t>C)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.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l-GR" w:eastAsia="en-GB" w:bidi="th-TH"/>
        </w:rPr>
        <w:t>Β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>ars represent fold change of ratio of GR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 to GR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 to cells cultured under 37</w:t>
      </w:r>
      <w:proofErr w:type="spellStart"/>
      <w:r w:rsidRPr="002B7ED0">
        <w:rPr>
          <w:rFonts w:ascii="Times New Roman" w:hAnsi="Times New Roman" w:cs="Times New Roman"/>
          <w:bCs/>
          <w:sz w:val="18"/>
          <w:szCs w:val="18"/>
          <w:vertAlign w:val="superscript"/>
        </w:rPr>
        <w:t>o</w:t>
      </w:r>
      <w:r w:rsidRPr="002B7ED0">
        <w:rPr>
          <w:rFonts w:ascii="Times New Roman" w:hAnsi="Times New Roman" w:cs="Times New Roman"/>
          <w:bCs/>
          <w:sz w:val="18"/>
          <w:szCs w:val="18"/>
        </w:rPr>
        <w:t>C.</w:t>
      </w:r>
      <w:proofErr w:type="spellEnd"/>
      <w:r w:rsidRPr="002B7ED0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gramStart"/>
      <w:r w:rsidRPr="002B7ED0">
        <w:rPr>
          <w:rFonts w:ascii="Times New Roman" w:hAnsi="Times New Roman" w:cs="Times New Roman"/>
          <w:bCs/>
          <w:sz w:val="18"/>
          <w:szCs w:val="18"/>
        </w:rPr>
        <w:t>b-c</w:t>
      </w:r>
      <w:proofErr w:type="gramEnd"/>
      <w:r w:rsidRPr="002B7ED0">
        <w:rPr>
          <w:rFonts w:ascii="Times New Roman" w:hAnsi="Times New Roman" w:cs="Times New Roman"/>
          <w:bCs/>
          <w:sz w:val="18"/>
          <w:szCs w:val="18"/>
        </w:rPr>
        <w:t xml:space="preserve">: Among these 16 patients, 6 patients had high smooth muscle mass, and 10 patients had low smooth muscle mass.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>Bars present fold change of ratio of GR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 to GR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 xml:space="preserve"> to cells cultured under 37</w:t>
      </w:r>
      <w:proofErr w:type="spellStart"/>
      <w:r w:rsidRPr="002B7ED0">
        <w:rPr>
          <w:rFonts w:ascii="Times New Roman" w:hAnsi="Times New Roman" w:cs="Times New Roman"/>
          <w:bCs/>
          <w:sz w:val="18"/>
          <w:szCs w:val="18"/>
          <w:vertAlign w:val="superscript"/>
        </w:rPr>
        <w:t>o</w:t>
      </w:r>
      <w:r w:rsidRPr="002B7ED0">
        <w:rPr>
          <w:rFonts w:ascii="Times New Roman" w:hAnsi="Times New Roman" w:cs="Times New Roman"/>
          <w:bCs/>
          <w:sz w:val="18"/>
          <w:szCs w:val="18"/>
        </w:rPr>
        <w:t>C</w:t>
      </w:r>
      <w:proofErr w:type="spellEnd"/>
      <w:r w:rsidRPr="002B7ED0">
        <w:rPr>
          <w:rFonts w:ascii="Times New Roman" w:hAnsi="Times New Roman" w:cs="Times New Roman"/>
          <w:bCs/>
          <w:sz w:val="18"/>
          <w:szCs w:val="18"/>
        </w:rPr>
        <w:t xml:space="preserve">, and show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>mean±S.E.M. P-values were calculated by Student’s t-test and revealed no significant difference (not shown)</w:t>
      </w:r>
    </w:p>
    <w:p w:rsidR="00ED0A7A" w:rsidRPr="002B7ED0" w:rsidRDefault="00ED0A7A" w:rsidP="00ED0A7A">
      <w:pPr>
        <w:spacing w:line="480" w:lineRule="auto"/>
        <w:ind w:firstLine="450"/>
        <w:rPr>
          <w:noProof/>
          <w:sz w:val="20"/>
          <w:szCs w:val="20"/>
          <w:lang w:val="en-GB" w:eastAsia="en-GB" w:bidi="th-TH"/>
        </w:rPr>
      </w:pPr>
      <w:r w:rsidRPr="002B7ED0">
        <w:rPr>
          <w:noProof/>
          <w:sz w:val="20"/>
          <w:szCs w:val="20"/>
          <w:lang w:eastAsia="en-IN"/>
        </w:rPr>
        <w:lastRenderedPageBreak/>
        <w:drawing>
          <wp:inline distT="0" distB="0" distL="0" distR="0" wp14:anchorId="52D155BE" wp14:editId="43D343F9">
            <wp:extent cx="5447489" cy="3431019"/>
            <wp:effectExtent l="0" t="0" r="0" b="0"/>
            <wp:docPr id="60465678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581" cy="3433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A7A" w:rsidRPr="002B7ED0" w:rsidRDefault="00ED0A7A" w:rsidP="00ED0A7A">
      <w:pPr>
        <w:pStyle w:val="ListParagraph"/>
        <w:spacing w:line="480" w:lineRule="auto"/>
        <w:jc w:val="both"/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</w:pPr>
      <w:r w:rsidRPr="002B7ED0">
        <w:rPr>
          <w:rFonts w:ascii="Times New Roman" w:hAnsi="Times New Roman" w:cs="Times New Roman"/>
          <w:b/>
          <w:noProof/>
          <w:sz w:val="18"/>
          <w:szCs w:val="18"/>
          <w:lang w:val="en-GB" w:eastAsia="en-GB" w:bidi="th-TH"/>
        </w:rPr>
        <w:t>Supplementary Fig. 3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</w:t>
      </w:r>
      <w:r w:rsidRPr="002B7ED0">
        <w:rPr>
          <w:rFonts w:ascii="Times New Roman" w:hAnsi="Times New Roman" w:cs="Times New Roman"/>
          <w:bCs/>
          <w:sz w:val="18"/>
          <w:szCs w:val="18"/>
        </w:rPr>
        <w:t>GR and GR-isoforms expression in primary</w:t>
      </w:r>
      <w:r w:rsidRPr="002B7ED0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2B7ED0">
        <w:rPr>
          <w:rFonts w:ascii="Times New Roman" w:hAnsi="Times New Roman" w:cs="Times New Roman"/>
          <w:bCs/>
          <w:sz w:val="18"/>
          <w:szCs w:val="18"/>
        </w:rPr>
        <w:t xml:space="preserve">BEC from COPD patients (n=16) exposed to heat treatment. Among these 16 patients, 6 patients responded to ICS and 10 patients did not. </w:t>
      </w:r>
      <w:r w:rsidRPr="002B7ED0">
        <w:rPr>
          <w:rFonts w:ascii="Times New Roman" w:hAnsi="Times New Roman" w:cs="Times New Roman"/>
          <w:noProof/>
          <w:sz w:val="18"/>
          <w:szCs w:val="18"/>
          <w:lang w:val="el-GR" w:eastAsia="en-GB" w:bidi="th-TH"/>
        </w:rPr>
        <w:t>Β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>ars represent fold change of GR,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and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cells cultured at 37</w:t>
      </w:r>
      <w:proofErr w:type="spellStart"/>
      <w:r w:rsidRPr="002B7ED0">
        <w:rPr>
          <w:rFonts w:ascii="Times New Roman" w:hAnsi="Times New Roman" w:cs="Times New Roman"/>
          <w:sz w:val="18"/>
          <w:szCs w:val="18"/>
          <w:vertAlign w:val="superscript"/>
        </w:rPr>
        <w:t>o</w:t>
      </w:r>
      <w:r w:rsidRPr="002B7ED0">
        <w:rPr>
          <w:rFonts w:ascii="Times New Roman" w:hAnsi="Times New Roman" w:cs="Times New Roman"/>
          <w:sz w:val="18"/>
          <w:szCs w:val="18"/>
        </w:rPr>
        <w:t>C.</w:t>
      </w:r>
      <w:proofErr w:type="spellEnd"/>
      <w:r w:rsidRPr="002B7ED0">
        <w:rPr>
          <w:rFonts w:ascii="Times New Roman" w:hAnsi="Times New Roman" w:cs="Times New Roman"/>
          <w:sz w:val="18"/>
          <w:szCs w:val="18"/>
        </w:rPr>
        <w:t xml:space="preserve"> 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>Expression of total GR represents the sum of the expression of GR</w:t>
      </w:r>
      <w:r w:rsidRPr="002B7ED0">
        <w:rPr>
          <w:rFonts w:ascii="Times New Roman" w:hAnsi="Times New Roman" w:cs="Times New Roman"/>
          <w:noProof/>
          <w:sz w:val="18"/>
          <w:szCs w:val="18"/>
          <w:lang w:val="el-GR" w:eastAsia="en-GB" w:bidi="th-TH"/>
        </w:rPr>
        <w:t>α</w:t>
      </w:r>
      <w:r w:rsidRPr="002B7ED0">
        <w:rPr>
          <w:rFonts w:ascii="Times New Roman" w:hAnsi="Times New Roman" w:cs="Times New Roman"/>
          <w:noProof/>
          <w:sz w:val="18"/>
          <w:szCs w:val="18"/>
          <w:lang w:eastAsia="en-GB" w:bidi="th-TH"/>
        </w:rPr>
        <w:t xml:space="preserve"> and GR</w:t>
      </w:r>
      <w:r w:rsidRPr="002B7ED0">
        <w:rPr>
          <w:rFonts w:ascii="Times New Roman" w:hAnsi="Times New Roman" w:cs="Times New Roman"/>
          <w:noProof/>
          <w:sz w:val="18"/>
          <w:szCs w:val="18"/>
          <w:lang w:val="el-GR" w:eastAsia="en-GB" w:bidi="th-TH"/>
        </w:rPr>
        <w:t>β</w:t>
      </w:r>
      <w:r w:rsidRPr="002B7ED0">
        <w:rPr>
          <w:rFonts w:ascii="Times New Roman" w:hAnsi="Times New Roman" w:cs="Times New Roman"/>
          <w:noProof/>
          <w:sz w:val="18"/>
          <w:szCs w:val="18"/>
          <w:lang w:eastAsia="en-GB" w:bidi="th-TH"/>
        </w:rPr>
        <w:t xml:space="preserve"> isoforms.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Bar shows mean±S.E.M. P-values were calculated by Student’s t-test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>and revealed no significant difference (not shown)</w:t>
      </w:r>
    </w:p>
    <w:p w:rsidR="00ED0A7A" w:rsidRPr="002B7ED0" w:rsidRDefault="00ED0A7A" w:rsidP="00ED0A7A">
      <w:pPr>
        <w:pStyle w:val="ListParagraph"/>
        <w:spacing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B7ED0">
        <w:rPr>
          <w:rFonts w:ascii="Times New Roman" w:hAnsi="Times New Roman" w:cs="Times New Roman"/>
          <w:bCs/>
          <w:noProof/>
          <w:sz w:val="20"/>
          <w:szCs w:val="20"/>
          <w:lang w:val="en-IN" w:eastAsia="en-IN"/>
        </w:rPr>
        <w:drawing>
          <wp:inline distT="0" distB="0" distL="0" distR="0" wp14:anchorId="1AE37B28" wp14:editId="23F85CE3">
            <wp:extent cx="5274230" cy="1295271"/>
            <wp:effectExtent l="0" t="0" r="3175" b="635"/>
            <wp:docPr id="19948878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155" cy="129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A7A" w:rsidRPr="002B7ED0" w:rsidRDefault="00ED0A7A" w:rsidP="00ED0A7A">
      <w:pPr>
        <w:pStyle w:val="ListParagraph"/>
        <w:spacing w:line="480" w:lineRule="auto"/>
        <w:jc w:val="both"/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</w:pPr>
      <w:r w:rsidRPr="002B7ED0">
        <w:rPr>
          <w:rFonts w:ascii="Times New Roman" w:hAnsi="Times New Roman" w:cs="Times New Roman"/>
          <w:b/>
          <w:noProof/>
          <w:sz w:val="18"/>
          <w:szCs w:val="18"/>
          <w:lang w:val="en-GB" w:eastAsia="en-GB" w:bidi="th-TH"/>
        </w:rPr>
        <w:t>Supplementary Fig. 4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Ratio of the expression of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in COPD ASMC (n=16) exposed to heat.</w:t>
      </w:r>
      <w:r w:rsidRPr="002B7ED0">
        <w:rPr>
          <w:rFonts w:ascii="Times New Roman" w:hAnsi="Times New Roman" w:cs="Times New Roman"/>
          <w:noProof/>
          <w:sz w:val="18"/>
          <w:szCs w:val="18"/>
          <w:lang w:eastAsia="en-GB" w:bidi="th-TH"/>
        </w:rPr>
        <w:t xml:space="preserve"> </w:t>
      </w:r>
      <w:r w:rsidRPr="002B7ED0">
        <w:rPr>
          <w:rFonts w:ascii="Times New Roman" w:hAnsi="Times New Roman" w:cs="Times New Roman"/>
          <w:noProof/>
          <w:sz w:val="18"/>
          <w:szCs w:val="18"/>
          <w:lang w:val="el-GR" w:eastAsia="en-GB" w:bidi="th-TH"/>
        </w:rPr>
        <w:t>Β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>ars represent fold change of ratio of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cells cultured under 37</w:t>
      </w:r>
      <w:proofErr w:type="spellStart"/>
      <w:r w:rsidRPr="002B7ED0">
        <w:rPr>
          <w:rFonts w:ascii="Times New Roman" w:hAnsi="Times New Roman" w:cs="Times New Roman"/>
          <w:sz w:val="18"/>
          <w:szCs w:val="18"/>
          <w:vertAlign w:val="superscript"/>
        </w:rPr>
        <w:t>o</w:t>
      </w:r>
      <w:r w:rsidRPr="002B7ED0">
        <w:rPr>
          <w:rFonts w:ascii="Times New Roman" w:hAnsi="Times New Roman" w:cs="Times New Roman"/>
          <w:sz w:val="18"/>
          <w:szCs w:val="18"/>
        </w:rPr>
        <w:t>C.</w:t>
      </w:r>
      <w:proofErr w:type="spellEnd"/>
      <w:r w:rsidRPr="002B7ED0">
        <w:rPr>
          <w:rFonts w:ascii="Times New Roman" w:hAnsi="Times New Roman" w:cs="Times New Roman"/>
          <w:sz w:val="18"/>
          <w:szCs w:val="18"/>
        </w:rPr>
        <w:t xml:space="preserve"> 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b-c: Among these 16 patients, </w:t>
      </w:r>
      <w:r w:rsidRPr="002B7ED0">
        <w:rPr>
          <w:rFonts w:ascii="Times New Roman" w:hAnsi="Times New Roman" w:cs="Times New Roman"/>
          <w:sz w:val="18"/>
          <w:szCs w:val="18"/>
        </w:rPr>
        <w:t xml:space="preserve">6 patients had high smooth muscle mass, and 10 patients had low smooth muscle mass. 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>Bar present fold change of ratio of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cells cultured at 37</w:t>
      </w:r>
      <w:proofErr w:type="spellStart"/>
      <w:r w:rsidRPr="002B7ED0">
        <w:rPr>
          <w:rFonts w:ascii="Times New Roman" w:hAnsi="Times New Roman" w:cs="Times New Roman"/>
          <w:sz w:val="18"/>
          <w:szCs w:val="18"/>
          <w:vertAlign w:val="superscript"/>
        </w:rPr>
        <w:t>o</w:t>
      </w:r>
      <w:r w:rsidRPr="002B7ED0">
        <w:rPr>
          <w:rFonts w:ascii="Times New Roman" w:hAnsi="Times New Roman" w:cs="Times New Roman"/>
          <w:sz w:val="18"/>
          <w:szCs w:val="18"/>
        </w:rPr>
        <w:t>C</w:t>
      </w:r>
      <w:proofErr w:type="spellEnd"/>
      <w:r w:rsidRPr="002B7ED0">
        <w:rPr>
          <w:rFonts w:ascii="Times New Roman" w:hAnsi="Times New Roman" w:cs="Times New Roman"/>
          <w:sz w:val="18"/>
          <w:szCs w:val="18"/>
        </w:rPr>
        <w:t xml:space="preserve">, and show 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mean±S.E.M. P-values were calculated by Student’s t-test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>and revealed no significant difference (not shown)</w:t>
      </w:r>
    </w:p>
    <w:p w:rsidR="00ED0A7A" w:rsidRPr="002B7ED0" w:rsidRDefault="00ED0A7A" w:rsidP="00ED0A7A">
      <w:pPr>
        <w:pStyle w:val="ListParagraph"/>
        <w:spacing w:line="480" w:lineRule="auto"/>
        <w:rPr>
          <w:rFonts w:ascii="Times New Roman" w:hAnsi="Times New Roman" w:cs="Times New Roman"/>
          <w:noProof/>
          <w:sz w:val="20"/>
          <w:szCs w:val="20"/>
          <w:lang w:val="en-GB" w:eastAsia="en-GB" w:bidi="th-TH"/>
        </w:rPr>
      </w:pPr>
      <w:r w:rsidRPr="002B7ED0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A104284" wp14:editId="2CD47176">
            <wp:extent cx="5331204" cy="3200616"/>
            <wp:effectExtent l="0" t="0" r="0" b="0"/>
            <wp:docPr id="37063142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690" cy="320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A7A" w:rsidRPr="002B7ED0" w:rsidRDefault="00ED0A7A" w:rsidP="00ED0A7A">
      <w:pPr>
        <w:pStyle w:val="ListParagraph"/>
        <w:spacing w:line="480" w:lineRule="auto"/>
        <w:jc w:val="both"/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</w:pPr>
      <w:r w:rsidRPr="002B7ED0">
        <w:rPr>
          <w:rFonts w:ascii="Times New Roman" w:hAnsi="Times New Roman" w:cs="Times New Roman"/>
          <w:b/>
          <w:noProof/>
          <w:sz w:val="18"/>
          <w:szCs w:val="18"/>
          <w:lang w:val="en-GB" w:eastAsia="en-GB" w:bidi="th-TH"/>
        </w:rPr>
        <w:t xml:space="preserve">Supplementary Fig. 5 </w:t>
      </w:r>
      <w:r w:rsidRPr="002B7ED0">
        <w:rPr>
          <w:rFonts w:ascii="Times New Roman" w:hAnsi="Times New Roman" w:cs="Times New Roman"/>
          <w:bCs/>
          <w:sz w:val="18"/>
          <w:szCs w:val="18"/>
        </w:rPr>
        <w:t>GR and GR-isoforms expression in primary</w:t>
      </w:r>
      <w:r w:rsidRPr="002B7ED0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2B7ED0">
        <w:rPr>
          <w:rFonts w:ascii="Times New Roman" w:hAnsi="Times New Roman" w:cs="Times New Roman"/>
          <w:bCs/>
          <w:sz w:val="18"/>
          <w:szCs w:val="18"/>
        </w:rPr>
        <w:t xml:space="preserve">ASMC from COPD patients (n=15) exposed to heat treatment. Among these 15 patients, 6 patients responded to ICS and 9 patients did not. </w:t>
      </w:r>
      <w:r w:rsidRPr="002B7ED0">
        <w:rPr>
          <w:rFonts w:ascii="Times New Roman" w:hAnsi="Times New Roman" w:cs="Times New Roman"/>
          <w:noProof/>
          <w:sz w:val="18"/>
          <w:szCs w:val="18"/>
          <w:lang w:val="el-GR" w:eastAsia="en-GB" w:bidi="th-TH"/>
        </w:rPr>
        <w:t>Β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>ars represent fold change of GR,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and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cells cultured at 37</w:t>
      </w:r>
      <w:proofErr w:type="spellStart"/>
      <w:r w:rsidRPr="002B7ED0">
        <w:rPr>
          <w:rFonts w:ascii="Times New Roman" w:hAnsi="Times New Roman" w:cs="Times New Roman"/>
          <w:sz w:val="18"/>
          <w:szCs w:val="18"/>
          <w:vertAlign w:val="superscript"/>
        </w:rPr>
        <w:t>o</w:t>
      </w:r>
      <w:r w:rsidRPr="002B7ED0">
        <w:rPr>
          <w:rFonts w:ascii="Times New Roman" w:hAnsi="Times New Roman" w:cs="Times New Roman"/>
          <w:sz w:val="18"/>
          <w:szCs w:val="18"/>
        </w:rPr>
        <w:t>C.</w:t>
      </w:r>
      <w:proofErr w:type="spellEnd"/>
      <w:r w:rsidRPr="002B7ED0">
        <w:rPr>
          <w:rFonts w:ascii="Times New Roman" w:hAnsi="Times New Roman" w:cs="Times New Roman"/>
          <w:sz w:val="18"/>
          <w:szCs w:val="18"/>
        </w:rPr>
        <w:t xml:space="preserve"> 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>Expression of total GR represents the sum of the expression of GR</w:t>
      </w:r>
      <w:r w:rsidRPr="002B7ED0">
        <w:rPr>
          <w:rFonts w:ascii="Times New Roman" w:hAnsi="Times New Roman" w:cs="Times New Roman"/>
          <w:noProof/>
          <w:sz w:val="18"/>
          <w:szCs w:val="18"/>
          <w:lang w:val="el-GR" w:eastAsia="en-GB" w:bidi="th-TH"/>
        </w:rPr>
        <w:t>α</w:t>
      </w:r>
      <w:r w:rsidRPr="002B7ED0">
        <w:rPr>
          <w:rFonts w:ascii="Times New Roman" w:hAnsi="Times New Roman" w:cs="Times New Roman"/>
          <w:noProof/>
          <w:sz w:val="18"/>
          <w:szCs w:val="18"/>
          <w:lang w:eastAsia="en-GB" w:bidi="th-TH"/>
        </w:rPr>
        <w:t xml:space="preserve"> and GR</w:t>
      </w:r>
      <w:r w:rsidRPr="002B7ED0">
        <w:rPr>
          <w:rFonts w:ascii="Times New Roman" w:hAnsi="Times New Roman" w:cs="Times New Roman"/>
          <w:noProof/>
          <w:sz w:val="18"/>
          <w:szCs w:val="18"/>
          <w:lang w:val="el-GR" w:eastAsia="en-GB" w:bidi="th-TH"/>
        </w:rPr>
        <w:t>β</w:t>
      </w:r>
      <w:r w:rsidRPr="002B7ED0">
        <w:rPr>
          <w:rFonts w:ascii="Times New Roman" w:hAnsi="Times New Roman" w:cs="Times New Roman"/>
          <w:noProof/>
          <w:sz w:val="18"/>
          <w:szCs w:val="18"/>
          <w:lang w:eastAsia="en-GB" w:bidi="th-TH"/>
        </w:rPr>
        <w:t xml:space="preserve"> isoforms.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Bars show mean±S.E.M. P-values were calculated by Student’s t-test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>and revealed no significant difference (not shown)</w:t>
      </w:r>
    </w:p>
    <w:p w:rsidR="00ED0A7A" w:rsidRPr="002B7ED0" w:rsidRDefault="00ED0A7A" w:rsidP="00ED0A7A">
      <w:pPr>
        <w:pStyle w:val="ListParagraph"/>
        <w:spacing w:line="480" w:lineRule="auto"/>
        <w:rPr>
          <w:rFonts w:ascii="Times New Roman" w:hAnsi="Times New Roman" w:cs="Times New Roman"/>
          <w:b/>
          <w:noProof/>
          <w:sz w:val="20"/>
          <w:szCs w:val="20"/>
          <w:lang w:val="en-GB" w:eastAsia="en-GB" w:bidi="th-TH"/>
        </w:rPr>
      </w:pPr>
      <w:r w:rsidRPr="002B7ED0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6D11757C" wp14:editId="51D50A09">
            <wp:extent cx="4572000" cy="2743200"/>
            <wp:effectExtent l="0" t="0" r="0" b="0"/>
            <wp:docPr id="64359629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A7A" w:rsidRPr="002B7ED0" w:rsidRDefault="00ED0A7A" w:rsidP="00ED0A7A">
      <w:pPr>
        <w:pStyle w:val="ListParagraph"/>
        <w:spacing w:line="480" w:lineRule="auto"/>
        <w:jc w:val="both"/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</w:pPr>
      <w:r w:rsidRPr="002B7ED0">
        <w:rPr>
          <w:rFonts w:ascii="Times New Roman" w:hAnsi="Times New Roman" w:cs="Times New Roman"/>
          <w:b/>
          <w:noProof/>
          <w:sz w:val="18"/>
          <w:szCs w:val="18"/>
          <w:lang w:val="en-GB" w:eastAsia="en-GB" w:bidi="th-TH"/>
        </w:rPr>
        <w:t xml:space="preserve">Supplementary Fig. 6 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>Ratio of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in COPD ASMC (n=7) exposed to HSP70 (5nM) or HSP90 (5nM) over 24 hours. Bars present fold change of ratio of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1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GR</w:t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sym w:font="Symbol" w:char="F062"/>
      </w:r>
      <w:r w:rsidRPr="002B7ED0">
        <w:rPr>
          <w:rFonts w:ascii="Times New Roman" w:hAnsi="Times New Roman" w:cs="Times New Roman"/>
          <w:noProof/>
          <w:sz w:val="18"/>
          <w:szCs w:val="18"/>
          <w:lang w:val="en-GB" w:eastAsia="en-GB" w:bidi="th-TH"/>
        </w:rPr>
        <w:t xml:space="preserve"> to cells without eHSPs treatment, and show mean±S.E.M. P-values were calculated by Student’s t-test </w:t>
      </w:r>
      <w:r w:rsidRPr="002B7ED0">
        <w:rPr>
          <w:rFonts w:ascii="Times New Roman" w:hAnsi="Times New Roman" w:cs="Times New Roman"/>
          <w:bCs/>
          <w:noProof/>
          <w:sz w:val="18"/>
          <w:szCs w:val="18"/>
          <w:lang w:val="en-GB" w:eastAsia="en-GB" w:bidi="th-TH"/>
        </w:rPr>
        <w:t>and revealed no significant difference (not shown)</w:t>
      </w:r>
    </w:p>
    <w:p w:rsidR="002F0A22" w:rsidRDefault="002F0A22"/>
    <w:sectPr w:rsidR="002F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A7A"/>
    <w:rsid w:val="00000418"/>
    <w:rsid w:val="00005CA2"/>
    <w:rsid w:val="00007AB4"/>
    <w:rsid w:val="000178B4"/>
    <w:rsid w:val="0002394C"/>
    <w:rsid w:val="000317A6"/>
    <w:rsid w:val="00036877"/>
    <w:rsid w:val="00042F6E"/>
    <w:rsid w:val="00064325"/>
    <w:rsid w:val="0009356B"/>
    <w:rsid w:val="000B4DC5"/>
    <w:rsid w:val="000F0E42"/>
    <w:rsid w:val="000F7282"/>
    <w:rsid w:val="00104B6C"/>
    <w:rsid w:val="00132390"/>
    <w:rsid w:val="00135666"/>
    <w:rsid w:val="0015771F"/>
    <w:rsid w:val="001A184E"/>
    <w:rsid w:val="001A5CA9"/>
    <w:rsid w:val="001A79D5"/>
    <w:rsid w:val="001B1B6F"/>
    <w:rsid w:val="001B3DCB"/>
    <w:rsid w:val="001D08D6"/>
    <w:rsid w:val="001D6965"/>
    <w:rsid w:val="0020313B"/>
    <w:rsid w:val="0020758F"/>
    <w:rsid w:val="00211191"/>
    <w:rsid w:val="00225A12"/>
    <w:rsid w:val="002328FC"/>
    <w:rsid w:val="00243B48"/>
    <w:rsid w:val="00267E64"/>
    <w:rsid w:val="002828A7"/>
    <w:rsid w:val="002908FD"/>
    <w:rsid w:val="00291457"/>
    <w:rsid w:val="00293F7A"/>
    <w:rsid w:val="002B4564"/>
    <w:rsid w:val="002C2772"/>
    <w:rsid w:val="002D354F"/>
    <w:rsid w:val="002F0A22"/>
    <w:rsid w:val="0030009B"/>
    <w:rsid w:val="00313F8E"/>
    <w:rsid w:val="00335EAE"/>
    <w:rsid w:val="00352F76"/>
    <w:rsid w:val="003560C3"/>
    <w:rsid w:val="003566FF"/>
    <w:rsid w:val="003568FE"/>
    <w:rsid w:val="00367BDF"/>
    <w:rsid w:val="0037018F"/>
    <w:rsid w:val="00372F1F"/>
    <w:rsid w:val="0037528C"/>
    <w:rsid w:val="00393624"/>
    <w:rsid w:val="003A523C"/>
    <w:rsid w:val="003B571C"/>
    <w:rsid w:val="003C0C0C"/>
    <w:rsid w:val="003C1D2B"/>
    <w:rsid w:val="003D72D2"/>
    <w:rsid w:val="003E531B"/>
    <w:rsid w:val="003F03CC"/>
    <w:rsid w:val="00415500"/>
    <w:rsid w:val="004202DC"/>
    <w:rsid w:val="00423685"/>
    <w:rsid w:val="00432183"/>
    <w:rsid w:val="00453546"/>
    <w:rsid w:val="00465F0E"/>
    <w:rsid w:val="00483DD1"/>
    <w:rsid w:val="004B30CB"/>
    <w:rsid w:val="004E5600"/>
    <w:rsid w:val="004E779B"/>
    <w:rsid w:val="005341F1"/>
    <w:rsid w:val="00542FC6"/>
    <w:rsid w:val="005437FB"/>
    <w:rsid w:val="005508AE"/>
    <w:rsid w:val="00552D6D"/>
    <w:rsid w:val="0056618F"/>
    <w:rsid w:val="00573350"/>
    <w:rsid w:val="005A0339"/>
    <w:rsid w:val="005B3177"/>
    <w:rsid w:val="005D1A09"/>
    <w:rsid w:val="006059D3"/>
    <w:rsid w:val="0061323E"/>
    <w:rsid w:val="00621299"/>
    <w:rsid w:val="00635918"/>
    <w:rsid w:val="00635DFC"/>
    <w:rsid w:val="00640EF0"/>
    <w:rsid w:val="00642776"/>
    <w:rsid w:val="00654B14"/>
    <w:rsid w:val="00667DB3"/>
    <w:rsid w:val="00677F03"/>
    <w:rsid w:val="0069723C"/>
    <w:rsid w:val="006A6296"/>
    <w:rsid w:val="006D2B2B"/>
    <w:rsid w:val="006D3CBC"/>
    <w:rsid w:val="006E3ECA"/>
    <w:rsid w:val="007012BB"/>
    <w:rsid w:val="00716336"/>
    <w:rsid w:val="0075040D"/>
    <w:rsid w:val="0075359C"/>
    <w:rsid w:val="00762531"/>
    <w:rsid w:val="00777B28"/>
    <w:rsid w:val="007914A4"/>
    <w:rsid w:val="00794F10"/>
    <w:rsid w:val="00797C0F"/>
    <w:rsid w:val="007C0BF0"/>
    <w:rsid w:val="007C49D5"/>
    <w:rsid w:val="007D79A2"/>
    <w:rsid w:val="007F76D6"/>
    <w:rsid w:val="00806C93"/>
    <w:rsid w:val="00820A63"/>
    <w:rsid w:val="0082746A"/>
    <w:rsid w:val="008473EB"/>
    <w:rsid w:val="00850F1B"/>
    <w:rsid w:val="00852210"/>
    <w:rsid w:val="00853E81"/>
    <w:rsid w:val="00862B19"/>
    <w:rsid w:val="008704C4"/>
    <w:rsid w:val="00872349"/>
    <w:rsid w:val="008808D8"/>
    <w:rsid w:val="0088727F"/>
    <w:rsid w:val="00890408"/>
    <w:rsid w:val="008A7450"/>
    <w:rsid w:val="008C215C"/>
    <w:rsid w:val="008C3615"/>
    <w:rsid w:val="008C4EA0"/>
    <w:rsid w:val="008D53A9"/>
    <w:rsid w:val="008E002D"/>
    <w:rsid w:val="00900C5E"/>
    <w:rsid w:val="0092021A"/>
    <w:rsid w:val="00923CBF"/>
    <w:rsid w:val="0092518E"/>
    <w:rsid w:val="00934653"/>
    <w:rsid w:val="00943578"/>
    <w:rsid w:val="00974E57"/>
    <w:rsid w:val="00981768"/>
    <w:rsid w:val="0098288C"/>
    <w:rsid w:val="00992C3D"/>
    <w:rsid w:val="009C61D7"/>
    <w:rsid w:val="009C7A7F"/>
    <w:rsid w:val="009E17AD"/>
    <w:rsid w:val="00A047B0"/>
    <w:rsid w:val="00A17E67"/>
    <w:rsid w:val="00A22BE1"/>
    <w:rsid w:val="00A244E3"/>
    <w:rsid w:val="00A41E17"/>
    <w:rsid w:val="00A51F13"/>
    <w:rsid w:val="00A56383"/>
    <w:rsid w:val="00A600D8"/>
    <w:rsid w:val="00A93F13"/>
    <w:rsid w:val="00AA20CD"/>
    <w:rsid w:val="00AB62D0"/>
    <w:rsid w:val="00AB7491"/>
    <w:rsid w:val="00AC353D"/>
    <w:rsid w:val="00AC7572"/>
    <w:rsid w:val="00AD56D2"/>
    <w:rsid w:val="00AE403F"/>
    <w:rsid w:val="00AF7F2D"/>
    <w:rsid w:val="00B07F1F"/>
    <w:rsid w:val="00B11DB0"/>
    <w:rsid w:val="00B202E7"/>
    <w:rsid w:val="00B30462"/>
    <w:rsid w:val="00B70F44"/>
    <w:rsid w:val="00B82B4E"/>
    <w:rsid w:val="00BA012A"/>
    <w:rsid w:val="00BA2885"/>
    <w:rsid w:val="00BF515D"/>
    <w:rsid w:val="00C03CAB"/>
    <w:rsid w:val="00C23007"/>
    <w:rsid w:val="00C647D7"/>
    <w:rsid w:val="00C962F6"/>
    <w:rsid w:val="00C96A9F"/>
    <w:rsid w:val="00CA2D02"/>
    <w:rsid w:val="00CA3118"/>
    <w:rsid w:val="00CD2398"/>
    <w:rsid w:val="00CF526C"/>
    <w:rsid w:val="00D01C27"/>
    <w:rsid w:val="00D11F26"/>
    <w:rsid w:val="00D12771"/>
    <w:rsid w:val="00D7467B"/>
    <w:rsid w:val="00D747AA"/>
    <w:rsid w:val="00D83C85"/>
    <w:rsid w:val="00D9325E"/>
    <w:rsid w:val="00DA03E7"/>
    <w:rsid w:val="00DC0010"/>
    <w:rsid w:val="00E04E14"/>
    <w:rsid w:val="00E04F07"/>
    <w:rsid w:val="00E06BEE"/>
    <w:rsid w:val="00E06D4A"/>
    <w:rsid w:val="00E12D48"/>
    <w:rsid w:val="00E40B93"/>
    <w:rsid w:val="00E43ACA"/>
    <w:rsid w:val="00E65C92"/>
    <w:rsid w:val="00E71CB9"/>
    <w:rsid w:val="00E7480B"/>
    <w:rsid w:val="00E74A37"/>
    <w:rsid w:val="00E81941"/>
    <w:rsid w:val="00E91989"/>
    <w:rsid w:val="00E9563B"/>
    <w:rsid w:val="00EA0A78"/>
    <w:rsid w:val="00EB3CB4"/>
    <w:rsid w:val="00EB3F79"/>
    <w:rsid w:val="00ED0A7A"/>
    <w:rsid w:val="00ED2A47"/>
    <w:rsid w:val="00EF6253"/>
    <w:rsid w:val="00F16F55"/>
    <w:rsid w:val="00F40912"/>
    <w:rsid w:val="00F44D40"/>
    <w:rsid w:val="00F64593"/>
    <w:rsid w:val="00F6705D"/>
    <w:rsid w:val="00FC07D3"/>
    <w:rsid w:val="00FF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138DC-DAFA-49AA-A44C-2151BCC42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0A7A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0A7A"/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ali Arivazhagan</dc:creator>
  <cp:keywords/>
  <dc:description/>
  <cp:lastModifiedBy>Vaisali Arivazhagan</cp:lastModifiedBy>
  <cp:revision>1</cp:revision>
  <dcterms:created xsi:type="dcterms:W3CDTF">2024-03-08T05:48:00Z</dcterms:created>
  <dcterms:modified xsi:type="dcterms:W3CDTF">2024-03-08T05:48:00Z</dcterms:modified>
</cp:coreProperties>
</file>